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64595" w14:textId="77777777" w:rsidR="00AF108A" w:rsidRPr="009B442F" w:rsidRDefault="00AF108A" w:rsidP="00AF108A">
      <w:pPr>
        <w:jc w:val="center"/>
        <w:rPr>
          <w:rFonts w:ascii="Times New Roman" w:hAnsi="Times New Roman"/>
          <w:b/>
          <w:bCs/>
          <w:sz w:val="24"/>
          <w:szCs w:val="24"/>
        </w:rPr>
      </w:pPr>
      <w:r w:rsidRPr="009B442F">
        <w:rPr>
          <w:rFonts w:ascii="Times New Roman" w:hAnsi="Times New Roman"/>
          <w:b/>
          <w:bCs/>
          <w:sz w:val="24"/>
          <w:szCs w:val="24"/>
        </w:rPr>
        <w:t>Data extraction table</w:t>
      </w:r>
    </w:p>
    <w:tbl>
      <w:tblPr>
        <w:tblStyle w:val="TableGrid"/>
        <w:tblW w:w="9589" w:type="dxa"/>
        <w:tblLayout w:type="fixed"/>
        <w:tblLook w:val="04A0" w:firstRow="1" w:lastRow="0" w:firstColumn="1" w:lastColumn="0" w:noHBand="0" w:noVBand="1"/>
      </w:tblPr>
      <w:tblGrid>
        <w:gridCol w:w="817"/>
        <w:gridCol w:w="3402"/>
        <w:gridCol w:w="1559"/>
        <w:gridCol w:w="1276"/>
        <w:gridCol w:w="2535"/>
      </w:tblGrid>
      <w:tr w:rsidR="00AF108A" w:rsidRPr="009B442F" w14:paraId="7FC9AC2E" w14:textId="77777777" w:rsidTr="00285AD1">
        <w:trPr>
          <w:trHeight w:val="677"/>
        </w:trPr>
        <w:tc>
          <w:tcPr>
            <w:tcW w:w="817" w:type="dxa"/>
          </w:tcPr>
          <w:p w14:paraId="07D83CCC" w14:textId="77777777" w:rsidR="00AF108A" w:rsidRPr="009B442F" w:rsidRDefault="00AF108A" w:rsidP="00285AD1">
            <w:pPr>
              <w:jc w:val="center"/>
              <w:rPr>
                <w:rFonts w:ascii="Times New Roman" w:hAnsi="Times New Roman"/>
                <w:b/>
                <w:bCs/>
                <w:sz w:val="20"/>
                <w:szCs w:val="20"/>
              </w:rPr>
            </w:pPr>
            <w:r w:rsidRPr="009B442F">
              <w:rPr>
                <w:rFonts w:ascii="Times New Roman" w:hAnsi="Times New Roman"/>
                <w:b/>
                <w:bCs/>
                <w:sz w:val="20"/>
                <w:szCs w:val="20"/>
              </w:rPr>
              <w:t>Study ID</w:t>
            </w:r>
          </w:p>
        </w:tc>
        <w:tc>
          <w:tcPr>
            <w:tcW w:w="3402" w:type="dxa"/>
          </w:tcPr>
          <w:p w14:paraId="0DA12585" w14:textId="77777777" w:rsidR="00AF108A" w:rsidRPr="009B442F" w:rsidRDefault="00AF108A" w:rsidP="00285AD1">
            <w:pPr>
              <w:jc w:val="center"/>
              <w:rPr>
                <w:rFonts w:ascii="Times New Roman" w:hAnsi="Times New Roman"/>
                <w:b/>
                <w:bCs/>
                <w:sz w:val="20"/>
                <w:szCs w:val="20"/>
              </w:rPr>
            </w:pPr>
            <w:r w:rsidRPr="009B442F">
              <w:rPr>
                <w:rFonts w:ascii="Times New Roman" w:hAnsi="Times New Roman"/>
                <w:b/>
                <w:bCs/>
                <w:sz w:val="20"/>
                <w:szCs w:val="20"/>
              </w:rPr>
              <w:t>Study Citation</w:t>
            </w:r>
          </w:p>
        </w:tc>
        <w:tc>
          <w:tcPr>
            <w:tcW w:w="1559" w:type="dxa"/>
          </w:tcPr>
          <w:p w14:paraId="7A2916C3" w14:textId="77777777" w:rsidR="00AF108A" w:rsidRPr="009B442F" w:rsidRDefault="00AF108A" w:rsidP="00285AD1">
            <w:pPr>
              <w:jc w:val="center"/>
              <w:rPr>
                <w:rFonts w:ascii="Times New Roman" w:hAnsi="Times New Roman"/>
                <w:b/>
                <w:bCs/>
                <w:sz w:val="20"/>
                <w:szCs w:val="20"/>
              </w:rPr>
            </w:pPr>
            <w:r w:rsidRPr="009B442F">
              <w:rPr>
                <w:rFonts w:ascii="Times New Roman" w:hAnsi="Times New Roman"/>
                <w:b/>
                <w:bCs/>
                <w:sz w:val="20"/>
                <w:szCs w:val="20"/>
              </w:rPr>
              <w:t>Data Extractor &amp; Data Extraction</w:t>
            </w:r>
          </w:p>
        </w:tc>
        <w:tc>
          <w:tcPr>
            <w:tcW w:w="1276" w:type="dxa"/>
          </w:tcPr>
          <w:p w14:paraId="155B2091" w14:textId="77777777" w:rsidR="00AF108A" w:rsidRPr="009B442F" w:rsidRDefault="00AF108A" w:rsidP="00285AD1">
            <w:pPr>
              <w:jc w:val="center"/>
              <w:rPr>
                <w:rFonts w:ascii="Times New Roman" w:hAnsi="Times New Roman"/>
                <w:b/>
                <w:bCs/>
                <w:sz w:val="20"/>
                <w:szCs w:val="20"/>
              </w:rPr>
            </w:pPr>
            <w:r w:rsidRPr="009B442F">
              <w:rPr>
                <w:rFonts w:ascii="Times New Roman" w:hAnsi="Times New Roman"/>
                <w:b/>
                <w:bCs/>
                <w:sz w:val="20"/>
                <w:szCs w:val="20"/>
              </w:rPr>
              <w:t>Eligibility Confirmed (Yes/No)</w:t>
            </w:r>
          </w:p>
        </w:tc>
        <w:tc>
          <w:tcPr>
            <w:tcW w:w="2535" w:type="dxa"/>
          </w:tcPr>
          <w:p w14:paraId="63FD198A" w14:textId="77777777" w:rsidR="00AF108A" w:rsidRPr="009B442F" w:rsidRDefault="00AF108A" w:rsidP="00285AD1">
            <w:pPr>
              <w:jc w:val="center"/>
              <w:rPr>
                <w:rFonts w:ascii="Times New Roman" w:hAnsi="Times New Roman"/>
                <w:b/>
                <w:bCs/>
                <w:sz w:val="20"/>
                <w:szCs w:val="20"/>
              </w:rPr>
            </w:pPr>
            <w:r w:rsidRPr="009B442F">
              <w:rPr>
                <w:rFonts w:ascii="Times New Roman" w:hAnsi="Times New Roman"/>
                <w:b/>
                <w:bCs/>
                <w:sz w:val="20"/>
                <w:szCs w:val="20"/>
              </w:rPr>
              <w:t>Extracted Data/Variables</w:t>
            </w:r>
          </w:p>
        </w:tc>
      </w:tr>
      <w:tr w:rsidR="00AF108A" w:rsidRPr="009B442F" w14:paraId="021DB440" w14:textId="77777777" w:rsidTr="009B442F">
        <w:trPr>
          <w:trHeight w:val="673"/>
        </w:trPr>
        <w:tc>
          <w:tcPr>
            <w:tcW w:w="817" w:type="dxa"/>
            <w:vAlign w:val="center"/>
          </w:tcPr>
          <w:p w14:paraId="76DF53DF"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1</w:t>
            </w:r>
          </w:p>
        </w:tc>
        <w:tc>
          <w:tcPr>
            <w:tcW w:w="3402" w:type="dxa"/>
            <w:vAlign w:val="center"/>
          </w:tcPr>
          <w:p w14:paraId="70A19941"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Arslan et al., 2022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3390/ijerph19052931","ISSN":"16604601","PMID":"35270619","abstract":"This study aimed to investigate the effects of the 6-week small-sided games training (SSGs) vs. high-intensity interval training (HIIT) on the psychophysiological and performance responses, and technical skills of young basketball players. Thirty-two male players (age: 14.5 ± 0.5 years of age) were randomly divided into SSGs group (n = 16) and HIIT group (n = 16) training methods thrice per week for 6 weeks. The players in the SSGs group performed two 5–8 min of 2 vs. 2 with 2 min rest periods, while the players in HIIT performed 12–18 min of runs at intensities (90 to 95%) related to the velocity obtained in the 30-15 intermittent fitness test (IFT). Pre-testing and post-testing sessions involved assessments of Yo-Yo Intermittent Recovery Test level 1, 30-15 intermittent fitness test, 5 and 30 m sprint times, vertical jump height, repeated sprint ability, defensive and offensive agility, and technical skills. The SSGs group demonstrated significantly higher agility-based technical responses in terms of the control dribbling and shooting skills (d = 1.71 vs. 0.20, d = 1.41 vs. 0.35, respectively) compared with the HIIT group. Conversely, the HIIT induced greater improvements in 30 m sprint times (d = 3.15 vs. 0.68). These findings provided that SSGs in youth basketball players may allow similar positive physical adaptations to HIIT, with an extra advantage of improving technical skills while improving enjoyability.","author":[{"dropping-particle":"","family":"Arslan","given":"Ersan","non-dropping-particle":"","parse-names":false,"suffix":""},{"dropping-particle":"","family":"Kilit","given":"Bulent","non-dropping-particle":"","parse-names":false,"suffix":""},{"dropping-particle":"","family":"Clemente","given":"Filipe Manuel","non-dropping-particle":"","parse-names":false,"suffix":""},{"dropping-particle":"","family":"Murawska-Ciałowicz","given":"Eugenia","non-dropping-particle":"","parse-names":false,"suffix":""},{"dropping-particle":"","family":"Soylu","given":"Yusuf","non-dropping-particle":"","parse-names":false,"suffix":""},{"dropping-particle":"","family":"Sogut","given":"Mustafa","non-dropping-particle":"","parse-names":false,"suffix":""},{"dropping-particle":"","family":"Akca","given":"Firat","non-dropping-particle":"","parse-names":false,"suffix":""},{"dropping-particle":"","family":"Gokkaya","given":"Mine","non-dropping-particle":"","parse-names":false,"suffix":""},{"dropping-particle":"","family":"Silva","given":"Ana Filipa","non-dropping-particle":"","parse-names":false,"suffix":""}],"container-title":"International Journal of Environmental Research and Public Health","id":"ITEM-1","issue":"5","issued":{"date-parts":[["2022"]]},"page":"2931","title":"Effects of Small-Sided Games Training versus High-Intensity Interval Training Approaches in Young Basketball Players","type":"article-journal","volume":"19"},"uris":["http://www.mendeley.com/documents/?uuid=ae8c729b-be27-48d8-802f-593bb22f910b"]}],"mendeley":{"formattedCitation":"[41]","plainTextFormattedCitation":"[41]","previouslyFormattedCitation":"[41]"},"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41]</w:t>
            </w:r>
            <w:r w:rsidRPr="009B442F">
              <w:rPr>
                <w:rFonts w:ascii="Times New Roman" w:hAnsi="Times New Roman"/>
                <w:sz w:val="20"/>
                <w:szCs w:val="20"/>
              </w:rPr>
              <w:fldChar w:fldCharType="end"/>
            </w:r>
          </w:p>
          <w:p w14:paraId="02814D93"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International Journal of Environmental Research and Public Health</w:t>
            </w:r>
          </w:p>
        </w:tc>
        <w:tc>
          <w:tcPr>
            <w:tcW w:w="1559" w:type="dxa"/>
            <w:tcBorders>
              <w:left w:val="nil"/>
            </w:tcBorders>
            <w:vAlign w:val="center"/>
          </w:tcPr>
          <w:p w14:paraId="3589B6BA"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7F33CB7F"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0112B463"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459EE726" w14:textId="77777777" w:rsidR="00AF108A" w:rsidRPr="009B442F" w:rsidRDefault="00AF108A" w:rsidP="00285AD1">
            <w:pPr>
              <w:jc w:val="center"/>
              <w:rPr>
                <w:rFonts w:ascii="Times New Roman" w:hAnsi="Times New Roman"/>
                <w:sz w:val="20"/>
                <w:szCs w:val="20"/>
              </w:rPr>
            </w:pPr>
            <w:bookmarkStart w:id="0" w:name="OLE_LINK38"/>
            <w:r w:rsidRPr="009B442F">
              <w:rPr>
                <w:rFonts w:ascii="Times New Roman" w:hAnsi="Times New Roman"/>
                <w:sz w:val="20"/>
                <w:szCs w:val="20"/>
              </w:rPr>
              <w:t>Sample size, Mean (SD)/</w:t>
            </w:r>
          </w:p>
          <w:p w14:paraId="7C166495"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VO2max, YYIRT1, RSA</w:t>
            </w:r>
            <w:r w:rsidRPr="009B442F">
              <w:rPr>
                <w:rFonts w:ascii="Times New Roman" w:hAnsi="Times New Roman"/>
                <w:sz w:val="20"/>
                <w:szCs w:val="20"/>
                <w:vertAlign w:val="subscript"/>
              </w:rPr>
              <w:t>total</w:t>
            </w:r>
            <w:r w:rsidRPr="009B442F">
              <w:rPr>
                <w:rFonts w:ascii="Times New Roman" w:hAnsi="Times New Roman"/>
                <w:sz w:val="20"/>
                <w:szCs w:val="20"/>
              </w:rPr>
              <w:t>, VIFT</w:t>
            </w:r>
            <w:bookmarkEnd w:id="0"/>
          </w:p>
        </w:tc>
      </w:tr>
      <w:tr w:rsidR="00AF108A" w:rsidRPr="009B442F" w14:paraId="4B1338DC" w14:textId="77777777" w:rsidTr="009B442F">
        <w:trPr>
          <w:trHeight w:val="540"/>
        </w:trPr>
        <w:tc>
          <w:tcPr>
            <w:tcW w:w="817" w:type="dxa"/>
            <w:vAlign w:val="center"/>
          </w:tcPr>
          <w:p w14:paraId="4898A223"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2</w:t>
            </w:r>
          </w:p>
        </w:tc>
        <w:tc>
          <w:tcPr>
            <w:tcW w:w="3402" w:type="dxa"/>
            <w:vAlign w:val="center"/>
          </w:tcPr>
          <w:p w14:paraId="2290FCF9" w14:textId="77777777" w:rsidR="00AF108A" w:rsidRPr="009B442F" w:rsidRDefault="00AF108A" w:rsidP="00285AD1">
            <w:pPr>
              <w:widowControl w:val="0"/>
              <w:jc w:val="center"/>
              <w:rPr>
                <w:rFonts w:ascii="Times New Roman" w:eastAsia="DengXian" w:hAnsi="Times New Roman"/>
                <w:kern w:val="0"/>
                <w:sz w:val="20"/>
                <w:szCs w:val="20"/>
              </w:rPr>
            </w:pPr>
            <w:r w:rsidRPr="009B442F">
              <w:rPr>
                <w:rFonts w:ascii="Times New Roman" w:eastAsia="DengXian" w:hAnsi="Times New Roman"/>
                <w:kern w:val="0"/>
                <w:sz w:val="20"/>
                <w:szCs w:val="20"/>
              </w:rPr>
              <w:t xml:space="preserve">Arslan et al., 2020 </w:t>
            </w:r>
            <w:r w:rsidRPr="009B442F">
              <w:rPr>
                <w:rFonts w:ascii="Times New Roman" w:eastAsia="DengXian" w:hAnsi="Times New Roman"/>
                <w:kern w:val="0"/>
                <w:sz w:val="20"/>
                <w:szCs w:val="20"/>
              </w:rPr>
              <w:fldChar w:fldCharType="begin" w:fldLock="1"/>
            </w:r>
            <w:r w:rsidRPr="009B442F">
              <w:rPr>
                <w:rFonts w:ascii="Times New Roman" w:eastAsia="DengXian" w:hAnsi="Times New Roman"/>
                <w:kern w:val="0"/>
                <w:sz w:val="20"/>
                <w:szCs w:val="20"/>
              </w:rPr>
              <w:instrText>ADDIN CSL_CITATION {"citationItems":[{"id":"ITEM-1","itemData":{"DOI":"10.5114/BIOLSPORT.2020.94237","ISSN":"20831862","PMID":"32508384","abstract":"This study aimed to compare the effects of 5-week running-based high-intensity interval training (HIIT) vs. small-sided game training (SSG) on the physical performance, psychophysiological responses and technical skills in young soccer players. Twenty young male soccer players (age: 14.20.5 years, height: 161.87.9 cm) participated in this study and were assigned to two groups: The HIIT group (n=10) and SSG group (n=10). Both groups trained twice per week with a similar total training duration. The SSG consisted of two 5-9 minutes of 2-A-side with 2-minute passive rest periods, whereas the HIIT consisted of 12-20 minutes of continuous runs at intensities (90 to 95%) related to the velocity obtained in the 30-15 intermittent fitness test. Before and after the 5-week training periods the following tests were completed: maximum oxygen consumption (VO2max) from the Yo-Yo Intermittent Recovery Test level 1 (YYIRTL-1), 10-30-m sprint test, countermovement jump [CMJ], squat jump [SJ], and drop jump [DJ]), 1000-m run test, zigzag agility, repeated sprint ability, 30-15 intermittent fitness test and speed dribbling ability test. Our results revealed meaningful improvements in YYIRTL-1 performance (SSG: 12.8%, standardized effect size [d]=-1.46; HIIT: 16.4%, d=3.27 and VO2max (SSG: 3.3%, d=-1.48; HIIT: 4.3%, d=2.61). There was a meaningful greater improvement in agility and technical test performances following the SSG training compared with the HIIT (p 0.05, d=ranging from 0.92 to 1.99). By contrast, the HIIT group showed meaningfully higher performance responses in terms of the 1000-m running time and repeated sprint test ability (p 0.05, d=ranging from 0.90 to 2.06). These results confirmed that SSG training might be a more effective training regime to improve technical ability and agility with greater enjoyment, whereas HIIT might be more suitable for speed-based conditioning in young soccer players.","author":[{"dropping-particle":"","family":"Arslan","given":"Ersan","non-dropping-particle":"","parse-names":false,"suffix":""},{"dropping-particle":"","family":"Orer","given":"Gamze Erikoglu","non-dropping-particle":"","parse-names":false,"suffix":""},{"dropping-particle":"","family":"Clemente","given":"Filipe Manuel","non-dropping-particle":"","parse-names":false,"suffix":""}],"container-title":"Biology of Sport","id":"ITEM-1","issue":"2","issued":{"date-parts":[["2020"]]},"page":"165-173","title":"Running-based high-intensity interval training vs. small-sided game training programs: Effects on the physical performance, psychophysiological responses and technical skills in young soccer players","type":"article-journal","volume":"37"},"uris":["http://www.mendeley.com/documents/?uuid=ca400c2a-fee4-471e-89a7-30a5c75ff771"]}],"mendeley":{"formattedCitation":"[42]","plainTextFormattedCitation":"[42]","previouslyFormattedCitation":"[42]"},"properties":{"noteIndex":0},"schema":"https://github.com/citation-style-language/schema/raw/master/csl-citation.json"}</w:instrText>
            </w:r>
            <w:r w:rsidRPr="009B442F">
              <w:rPr>
                <w:rFonts w:ascii="Times New Roman" w:eastAsia="DengXian" w:hAnsi="Times New Roman"/>
                <w:kern w:val="0"/>
                <w:sz w:val="20"/>
                <w:szCs w:val="20"/>
              </w:rPr>
              <w:fldChar w:fldCharType="separate"/>
            </w:r>
            <w:r w:rsidRPr="009B442F">
              <w:rPr>
                <w:rFonts w:ascii="Times New Roman" w:eastAsia="DengXian" w:hAnsi="Times New Roman"/>
                <w:kern w:val="0"/>
                <w:sz w:val="20"/>
                <w:szCs w:val="20"/>
              </w:rPr>
              <w:t>[42]</w:t>
            </w:r>
            <w:r w:rsidRPr="009B442F">
              <w:rPr>
                <w:rFonts w:ascii="Times New Roman" w:eastAsia="DengXian" w:hAnsi="Times New Roman"/>
                <w:kern w:val="0"/>
                <w:sz w:val="20"/>
                <w:szCs w:val="20"/>
              </w:rPr>
              <w:fldChar w:fldCharType="end"/>
            </w:r>
          </w:p>
          <w:p w14:paraId="2F45A849" w14:textId="77777777" w:rsidR="00AF108A" w:rsidRPr="009B442F" w:rsidRDefault="00AF108A" w:rsidP="00285AD1">
            <w:pPr>
              <w:widowControl w:val="0"/>
              <w:jc w:val="center"/>
              <w:rPr>
                <w:rFonts w:ascii="Times New Roman" w:eastAsia="DengXian" w:hAnsi="Times New Roman"/>
                <w:kern w:val="0"/>
                <w:sz w:val="20"/>
                <w:szCs w:val="20"/>
              </w:rPr>
            </w:pPr>
            <w:r w:rsidRPr="009B442F">
              <w:rPr>
                <w:rFonts w:ascii="Times New Roman" w:eastAsia="DengXian" w:hAnsi="Times New Roman"/>
                <w:kern w:val="0"/>
                <w:sz w:val="20"/>
                <w:szCs w:val="20"/>
              </w:rPr>
              <w:t>Biology of Sport</w:t>
            </w:r>
          </w:p>
        </w:tc>
        <w:tc>
          <w:tcPr>
            <w:tcW w:w="1559" w:type="dxa"/>
            <w:tcBorders>
              <w:left w:val="nil"/>
            </w:tcBorders>
            <w:vAlign w:val="center"/>
          </w:tcPr>
          <w:p w14:paraId="1E55CB78"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5C6B70FE"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20DA952B"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7C9964BD"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23BAA9DD"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VO2max, YYIRT1, RSA</w:t>
            </w:r>
            <w:r w:rsidRPr="009B442F">
              <w:rPr>
                <w:rFonts w:ascii="Times New Roman" w:hAnsi="Times New Roman"/>
                <w:sz w:val="20"/>
                <w:szCs w:val="20"/>
                <w:vertAlign w:val="subscript"/>
              </w:rPr>
              <w:t>total</w:t>
            </w:r>
          </w:p>
        </w:tc>
      </w:tr>
      <w:tr w:rsidR="00AF108A" w:rsidRPr="009B442F" w14:paraId="0952EE72" w14:textId="77777777" w:rsidTr="009B442F">
        <w:trPr>
          <w:trHeight w:val="420"/>
        </w:trPr>
        <w:tc>
          <w:tcPr>
            <w:tcW w:w="817" w:type="dxa"/>
            <w:vAlign w:val="center"/>
          </w:tcPr>
          <w:p w14:paraId="3B7924E4"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w:t>
            </w:r>
          </w:p>
        </w:tc>
        <w:tc>
          <w:tcPr>
            <w:tcW w:w="3402" w:type="dxa"/>
            <w:vAlign w:val="center"/>
          </w:tcPr>
          <w:p w14:paraId="318917EB"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Boraczyński et al., 2023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23736/S0022-4707.22.13589-9","ISSN":"18271928","abstract":"BACKGROUND: The programming of training protocols within a high-intensity interval training (HIIT) framework with appropriate analysis of total training load could deliver optimal training adaptations. This study aims to compare the efficiency of two low-volume HIIT protocols integrated with the regular training regime in professional soccer players. METHODS: Twenty-five participants aged 18.4-29.7 years were randomly assigned to one of two interventions involving straight-line sprint interval training (SIT, N.=13) or small-sided games (SSG, N.=12). Periodization was divided into two 3-week phases concluded by a 7-day taper. SIT first involved two-session·week–1 of one set of 10·45-s sprints (at maximal intensity) and then three-session·week–1 of two sets of 10·30-s sprints with a 0.75:1 and 1:1 recovery interval (slow running and stretching exercises), respectively. SSG in the first phase involved 5·3-min games of 4 vs. 4 and in the second phase 4·4-min games of 2 vs. 2 with 3-min recovery (practice drills at 60-70% HRmax). Training load was controlled via session-RPE and HR-based methods. Pre- and postintervention testing included: countermovement jump height, 5-m and 30-m sprints performance, anaerobic power by the 10-s Wingate Anaerobic Test, maximal oxygen uptake (V̇ O2max) and blood lactate concentration (BLa-) determined by incremental exhaustive running test. RESULTS: Two-way ANOVA showed group×time interaction effects for the 30-m sprint time (F(1,23)=3.023; P=0.049; η2 P=0.116), BLa- (F(1,23)=5.250; P=0.031; η2 P=0.185), and V̇ O2max (F(1,23)=4.648, P=0.044; η2 P=0.157). SIT elicited greater enhancements in anaerobic performance (30-m sprint time and BLa-), while SSG induced larger improvements in V̇ O2max. CONCLUSIONS: Comparable effects of SIT and SSG protocols were noted, however the aerobic capacity benefits provided by SSG warrant this HIIT protocol as a highly recommended training modality in the professional soccer.","author":[{"dropping-particle":"","family":"Boraczyński","given":"Michał T.","non-dropping-particle":"","parse-names":false,"suffix":""},{"dropping-particle":"","family":"Laskin","given":"James J.","non-dropping-particle":"","parse-names":false,"suffix":""},{"dropping-particle":"","family":"Gajewski","given":"Jan","non-dropping-particle":"","parse-names":false,"suffix":""},{"dropping-particle":"","family":"Podstawski","given":"Robert S.","non-dropping-particle":"","parse-names":false,"suffix":""},{"dropping-particle":"","family":"Brodnicki","given":"Mariusz A.","non-dropping-particle":"","parse-names":false,"suffix":""},{"dropping-particle":"","family":"Boraczyński","given":"Tomasz W.","non-dropping-particle":"","parse-names":false,"suffix":""}],"container-title":"Journal of Sports Medicine and Physical Fitness","id":"ITEM-1","issue":"1","issued":{"date-parts":[["2023"]]},"page":"23-33","title":"Effects of two low-volume high-intensity interval training protocols in professional soccer: sprint interval training versus small-sided games","type":"article-journal","volume":"63"},"uris":["http://www.mendeley.com/documents/?uuid=d64fad5b-cd86-4055-bece-8f37b70ac23c"]}],"mendeley":{"formattedCitation":"[43]","plainTextFormattedCitation":"[43]","previouslyFormattedCitation":"[43]"},"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43]</w:t>
            </w:r>
            <w:r w:rsidRPr="009B442F">
              <w:rPr>
                <w:rFonts w:ascii="Times New Roman" w:hAnsi="Times New Roman"/>
                <w:sz w:val="20"/>
                <w:szCs w:val="20"/>
              </w:rPr>
              <w:fldChar w:fldCharType="end"/>
            </w:r>
          </w:p>
          <w:p w14:paraId="73676B15" w14:textId="77777777" w:rsidR="00AF108A" w:rsidRPr="009B442F" w:rsidRDefault="00AF108A" w:rsidP="00285AD1">
            <w:pPr>
              <w:widowControl w:val="0"/>
              <w:jc w:val="center"/>
              <w:rPr>
                <w:rFonts w:ascii="Times New Roman" w:eastAsia="DengXian" w:hAnsi="Times New Roman"/>
                <w:kern w:val="0"/>
                <w:sz w:val="20"/>
                <w:szCs w:val="20"/>
              </w:rPr>
            </w:pPr>
            <w:r w:rsidRPr="009B442F">
              <w:rPr>
                <w:rFonts w:ascii="Times New Roman" w:hAnsi="Times New Roman"/>
                <w:sz w:val="20"/>
                <w:szCs w:val="20"/>
              </w:rPr>
              <w:t>Journal of Sports Medicine and Physical Fitness</w:t>
            </w:r>
          </w:p>
        </w:tc>
        <w:tc>
          <w:tcPr>
            <w:tcW w:w="1559" w:type="dxa"/>
            <w:tcBorders>
              <w:left w:val="nil"/>
            </w:tcBorders>
            <w:vAlign w:val="center"/>
          </w:tcPr>
          <w:p w14:paraId="6184073A"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21162CFD"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6AC8B57B"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30E72C24"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2F952FAE"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VO2max</w:t>
            </w:r>
          </w:p>
        </w:tc>
      </w:tr>
      <w:tr w:rsidR="00AF108A" w:rsidRPr="009B442F" w14:paraId="573E7994" w14:textId="77777777" w:rsidTr="009B442F">
        <w:trPr>
          <w:trHeight w:val="572"/>
        </w:trPr>
        <w:tc>
          <w:tcPr>
            <w:tcW w:w="817" w:type="dxa"/>
            <w:vAlign w:val="center"/>
          </w:tcPr>
          <w:p w14:paraId="4D9242C9"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4</w:t>
            </w:r>
          </w:p>
        </w:tc>
        <w:tc>
          <w:tcPr>
            <w:tcW w:w="3402" w:type="dxa"/>
            <w:vAlign w:val="center"/>
          </w:tcPr>
          <w:p w14:paraId="7F18FBC6"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Delextrat et al., 2018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1519/JSC.0000000000002570","ISBN":"0000000000","ISSN":"15334295","PMID":"29528955","abstract":"The aim of the current study was to compare the effects of 6 weeks of small-sided game (SSG) and high-intensity interval training (HIIT) on aerobic fitness and muscle oxygenation during a repeated sprint (RS) sequence in elite male junior basketball players. Twenty participants (14.3 ± 0.5 years; 176.8 ± 12.5 cm; 74.5 ± 9.8 kg) performed pre- and post-tests interspersed by 6 weeks of SSG or HIIT training. Testing sessions consisted of the 30-15 intermittent fitness test and an RS sequence (2 bouts of 15 seconds). During RS, muscle oxygenation parameters (tissue saturation index [TSI, %], postsprint muscle reoxygenation rate) were measured using near-infrared spectroscopy. The results showed that both training interventions similarly improved maximal aerobic speed (V IFT , 3.4 and 4.1%, respectively, for HIIT and SSG, P &lt; 0.05) as well as RS ability (smaller percentage decrement by 62.5 and 21.6%, respectively, for HIIT and SSG, P &lt; 0.05). Both training interventions also resulted in a greater ΔTSI during the second sprint (47.8-114%, P &lt; 0.05) and significant improvements in postsprint reoxygenation after both sprints (+23.0 to +107.7%). Finally, the variation in muscle reoxygenation after sprint 1 was significantly associated with improvements in aerobic (ΔV IFT , r = 0.61, P = 0.008) and anaerobic (Δ% Dec during RS, r = 20.487, P = 0.028) performances. The current study has observed that SSG and HIIT resulted in similar improvements in aerobic and anaerobic variables and a better muscle oxygenation capacity during RS. Coaches should be aware that both trainings are applicable methodologies to improve in-season aerobic and anaerobic fitness capacities in junior basketball players.","author":[{"dropping-particle":"","family":"Delextrat","given":"Anne","non-dropping-particle":"","parse-names":false,"suffix":""},{"dropping-particle":"","family":"Gruet","given":"Mathieu","non-dropping-particle":"","parse-names":false,"suffix":""},{"dropping-particle":"","family":"Bieuzen","given":"Francois","non-dropping-particle":"","parse-names":false,"suffix":""}],"container-title":"Journal of Strength and Conditioning Research","id":"ITEM-1","issue":"7","issued":{"date-parts":[["2018"]]},"page":"1882-1891","title":"Effects of small-sided games and high-intensity interval training on aerobic and repeated sprint performance and peripheral muscle oxygenation changes in elite junior basketball players","type":"article-journal","volume":"32"},"uris":["http://www.mendeley.com/documents/?uuid=5c3bde32-0cf4-4321-93bc-22aca073b816"]}],"mendeley":{"formattedCitation":"[44]","plainTextFormattedCitation":"[44]","previouslyFormattedCitation":"[44]"},"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44]</w:t>
            </w:r>
            <w:r w:rsidRPr="009B442F">
              <w:rPr>
                <w:rFonts w:ascii="Times New Roman" w:hAnsi="Times New Roman"/>
                <w:sz w:val="20"/>
                <w:szCs w:val="20"/>
              </w:rPr>
              <w:fldChar w:fldCharType="end"/>
            </w:r>
          </w:p>
          <w:p w14:paraId="7C7FC433"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Journal of Strength and Conditioning Research</w:t>
            </w:r>
          </w:p>
        </w:tc>
        <w:tc>
          <w:tcPr>
            <w:tcW w:w="1559" w:type="dxa"/>
            <w:tcBorders>
              <w:left w:val="nil"/>
            </w:tcBorders>
            <w:vAlign w:val="center"/>
          </w:tcPr>
          <w:p w14:paraId="4C96E0AC"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533601F9"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59F67EFA"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60722EA2"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1773F9AF"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VIFT</w:t>
            </w:r>
          </w:p>
        </w:tc>
      </w:tr>
      <w:tr w:rsidR="00AF108A" w:rsidRPr="009B442F" w14:paraId="72B3BA60" w14:textId="77777777" w:rsidTr="009B442F">
        <w:trPr>
          <w:trHeight w:val="725"/>
        </w:trPr>
        <w:tc>
          <w:tcPr>
            <w:tcW w:w="817" w:type="dxa"/>
            <w:vAlign w:val="center"/>
          </w:tcPr>
          <w:p w14:paraId="12CAF5CA"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5</w:t>
            </w:r>
          </w:p>
        </w:tc>
        <w:tc>
          <w:tcPr>
            <w:tcW w:w="3402" w:type="dxa"/>
            <w:vAlign w:val="center"/>
          </w:tcPr>
          <w:p w14:paraId="0F4403C1"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Eniseler et al., 2017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1515/hukin-2017-0104","ISSN":"18997562","abstract":"The aim of this study was to compare the effects of high-intensity small-sided games training (SSGT) versus repeated-sprint training (RST) on repeated-sprint ability (RSA), soccer specific endurance performance and short passing ability among junior soccer players. The junior soccer players were recruited from of a professional team (age 16.9 ± 1.1 years). The tests included the repeated-shuttle-sprint ability test (RSSAT), Yo-Yo Intermittent Recovery Test level 1 (Yo-Yo IR1) and Loughborough Soccer Passing Test (LSPT). Nineteen participants were randomly assigned to either the small-sided games training (SSGTG) (n = 10) or repeated-sprint training group (RSTG) (n = 9). Small-sided games or repeated-sprint training were added to the regular training sessions for two days of the regular practice week. The Wilcoxon signed-rank and Mann-Whitney U tests were used to examine differences in groups and training effects. A time x training group effect was found in the improvement of short-passing ability for the smallsided games training group which showed significantly better scores than the repeated-sprint training group (p ≤ 0.05). Both groups showed similar improvements in RSAdecrement (p &lt; 0.05). Only the repeated-sprint training group improved in the Yo-Yo IR1 (p &lt; 0.05). This study clearly shows that high-intensity small-sided games training can be used as an effective training mode to enhance both repeated sprint ability and short-passing ability.","author":[{"dropping-particle":"","family":"Eniseler","given":"Niyazi","non-dropping-particle":"","parse-names":false,"suffix":""},{"dropping-particle":"","family":"Şahan","given":"Çaǧatay","non-dropping-particle":"","parse-names":false,"suffix":""},{"dropping-particle":"","family":"Özcan","given":"Ilker","non-dropping-particle":"","parse-names":false,"suffix":""},{"dropping-particle":"","family":"Dinler","given":"Klvanç","non-dropping-particle":"","parse-names":false,"suffix":""}],"container-title":"Journal of Human Kinetics","id":"ITEM-1","issue":"1","issued":{"date-parts":[["2017"]]},"page":"101-111","title":"High-Intensity Small-Sided Games versus Repeated Sprint Training in Junior Soccer Players","type":"article-journal","volume":"60"},"uris":["http://www.mendeley.com/documents/?uuid=c81747ff-95c4-45ed-92ab-a93c0c8509b9"]}],"mendeley":{"formattedCitation":"[45]","plainTextFormattedCitation":"[45]","previouslyFormattedCitation":"[45]"},"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45]</w:t>
            </w:r>
            <w:r w:rsidRPr="009B442F">
              <w:rPr>
                <w:rFonts w:ascii="Times New Roman" w:hAnsi="Times New Roman"/>
                <w:sz w:val="20"/>
                <w:szCs w:val="20"/>
              </w:rPr>
              <w:fldChar w:fldCharType="end"/>
            </w:r>
          </w:p>
          <w:p w14:paraId="3F50AD86"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Journal of Human Kinetics</w:t>
            </w:r>
          </w:p>
        </w:tc>
        <w:tc>
          <w:tcPr>
            <w:tcW w:w="1559" w:type="dxa"/>
            <w:tcBorders>
              <w:left w:val="nil"/>
            </w:tcBorders>
            <w:vAlign w:val="center"/>
          </w:tcPr>
          <w:p w14:paraId="151DC02E"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316257AA"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24C9DC04"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6F0A5553"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7A78431D"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YIRT1, RSA</w:t>
            </w:r>
            <w:r w:rsidRPr="009B442F">
              <w:rPr>
                <w:rFonts w:ascii="Times New Roman" w:hAnsi="Times New Roman"/>
                <w:sz w:val="20"/>
                <w:szCs w:val="20"/>
                <w:vertAlign w:val="subscript"/>
              </w:rPr>
              <w:t>best</w:t>
            </w:r>
            <w:r w:rsidRPr="009B442F">
              <w:rPr>
                <w:rFonts w:ascii="Times New Roman" w:hAnsi="Times New Roman"/>
                <w:sz w:val="20"/>
                <w:szCs w:val="20"/>
              </w:rPr>
              <w:t xml:space="preserve"> and RSA</w:t>
            </w:r>
            <w:r w:rsidRPr="009B442F">
              <w:rPr>
                <w:rFonts w:ascii="Times New Roman" w:hAnsi="Times New Roman"/>
                <w:sz w:val="20"/>
                <w:szCs w:val="20"/>
                <w:vertAlign w:val="subscript"/>
              </w:rPr>
              <w:t>mean</w:t>
            </w:r>
          </w:p>
        </w:tc>
      </w:tr>
      <w:tr w:rsidR="00AF108A" w:rsidRPr="009B442F" w14:paraId="3B1AE990" w14:textId="77777777" w:rsidTr="009B442F">
        <w:trPr>
          <w:trHeight w:val="706"/>
        </w:trPr>
        <w:tc>
          <w:tcPr>
            <w:tcW w:w="817" w:type="dxa"/>
            <w:vAlign w:val="center"/>
          </w:tcPr>
          <w:p w14:paraId="7401E50A"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6</w:t>
            </w:r>
          </w:p>
        </w:tc>
        <w:tc>
          <w:tcPr>
            <w:tcW w:w="3402" w:type="dxa"/>
            <w:vAlign w:val="center"/>
          </w:tcPr>
          <w:p w14:paraId="07BCADB1"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Gantois et al., 2019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3233/IES-182212","ISSN":"0959-3020","abstract":"BACKGROUND: Basketball is an intermittent sport were both neuromuscular and aerobic fitness are essential for the players. Thereby, repeated sprint training seems to be a feasible training strategy to improve these physical attributes. OBJECTIVE: The aim of the present study is to verify the effect of repeated sprint training on the anaerobic and aerobic performance in basketball players. METHODS: Seventeen college players were randomized into two groups, repeated sprint training (n = 9) and control group (n = 8). The repeated sprint training group performed 2-3 sets of 6 x 30 m all-out sprints, twice per week, in addition to the regular training routine. The control group performed only regular training routine during six weeks on the pre-season. The dependent variables were aerobic fitness, vertical countermovement jump, repeated vertical jump ability, and repeated sprints ability. RESULTS: Repeated sprint training improve the best sprint time (p = 0.033), worst sprint time (p = 0.035), sprint decrement (p = 0.04), CMJ (p = 0.037), and peak speed in the incremental test (p = 0.008). CONCLUSION: Repeated sprint training is effective in conditioning neuromuscular quality-related abilities of short sprint speed, jump, and aerobic fitness in college basketball players during the last phase of the pre-season.","author":[{"dropping-particle":"","family":"Gantois","given":"Perus","non-dropping-particle":"","parse-names":false,"suffix":""},{"dropping-particle":"","family":"Batista","given":"Gilmário Ricarte","non-dropping-particle":"","parse-names":false,"suffix":""},{"dropping-particle":"","family":"Aidar","given":"Felipe José","non-dropping-particle":"","parse-names":false,"suffix":""},{"dropping-particle":"","family":"Nakamura","given":"Fabio Yuzo","non-dropping-particle":"","parse-names":false,"suffix":""},{"dropping-particle":"","family":"Lima-Júnior","given":"Dalton","non-dropping-particle":"de","parse-names":false,"suffix":""},{"dropping-particle":"","family":"Cirilo-Sousa","given":"Maria S","non-dropping-particle":"","parse-names":false,"suffix":""},{"dropping-particle":"","family":"Matos","given":"Dihogo Gama","non-dropping-particle":"de","parse-names":false,"suffix":""},{"dropping-particle":"","family":"Cabral","given":"Breno G","non-dropping-particle":"","parse-names":false,"suffix":""}],"container-title":"Isokinetics and Exercise Science","id":"ITEM-1","issue":"2","issued":{"date-parts":[["2019"]]},"page":"97-105","title":"Repeated sprint training improves both anaerobic and aerobic fitness in basketball players","type":"article-journal","volume":"27"},"uris":["http://www.mendeley.com/documents/?uuid=d7ae7429-7148-46b8-91b3-d5bc4749c75b"]}],"mendeley":{"formattedCitation":"[46]","plainTextFormattedCitation":"[46]","previouslyFormattedCitation":"[46]"},"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46]</w:t>
            </w:r>
            <w:r w:rsidRPr="009B442F">
              <w:rPr>
                <w:rFonts w:ascii="Times New Roman" w:hAnsi="Times New Roman"/>
                <w:sz w:val="20"/>
                <w:szCs w:val="20"/>
              </w:rPr>
              <w:fldChar w:fldCharType="end"/>
            </w:r>
          </w:p>
          <w:p w14:paraId="6C6018EB"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Isokinetics and Exercise Science</w:t>
            </w:r>
          </w:p>
        </w:tc>
        <w:tc>
          <w:tcPr>
            <w:tcW w:w="1559" w:type="dxa"/>
            <w:tcBorders>
              <w:left w:val="nil"/>
            </w:tcBorders>
            <w:vAlign w:val="center"/>
          </w:tcPr>
          <w:p w14:paraId="3DA8E35C"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13272128"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5F2FC21D"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4636B06C"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 VO2max, RSA</w:t>
            </w:r>
            <w:r w:rsidRPr="009B442F">
              <w:rPr>
                <w:rFonts w:ascii="Times New Roman" w:hAnsi="Times New Roman"/>
                <w:sz w:val="20"/>
                <w:szCs w:val="20"/>
                <w:vertAlign w:val="subscript"/>
              </w:rPr>
              <w:t>total</w:t>
            </w:r>
            <w:r w:rsidRPr="009B442F">
              <w:rPr>
                <w:rFonts w:ascii="Times New Roman" w:hAnsi="Times New Roman"/>
                <w:sz w:val="20"/>
                <w:szCs w:val="20"/>
              </w:rPr>
              <w:t>, RSA</w:t>
            </w:r>
            <w:r w:rsidRPr="009B442F">
              <w:rPr>
                <w:rFonts w:ascii="Times New Roman" w:hAnsi="Times New Roman"/>
                <w:sz w:val="20"/>
                <w:szCs w:val="20"/>
                <w:vertAlign w:val="subscript"/>
              </w:rPr>
              <w:t>best</w:t>
            </w:r>
            <w:r w:rsidRPr="009B442F">
              <w:rPr>
                <w:rFonts w:ascii="Times New Roman" w:hAnsi="Times New Roman"/>
                <w:sz w:val="20"/>
                <w:szCs w:val="20"/>
              </w:rPr>
              <w:t xml:space="preserve"> and RSA</w:t>
            </w:r>
            <w:r w:rsidRPr="009B442F">
              <w:rPr>
                <w:rFonts w:ascii="Times New Roman" w:hAnsi="Times New Roman"/>
                <w:sz w:val="20"/>
                <w:szCs w:val="20"/>
                <w:vertAlign w:val="subscript"/>
              </w:rPr>
              <w:t>mean</w:t>
            </w:r>
          </w:p>
        </w:tc>
      </w:tr>
      <w:tr w:rsidR="00AF108A" w:rsidRPr="009B442F" w14:paraId="2910B854" w14:textId="77777777" w:rsidTr="009B442F">
        <w:trPr>
          <w:trHeight w:val="546"/>
        </w:trPr>
        <w:tc>
          <w:tcPr>
            <w:tcW w:w="817" w:type="dxa"/>
            <w:vAlign w:val="center"/>
          </w:tcPr>
          <w:p w14:paraId="127F1A59"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7</w:t>
            </w:r>
          </w:p>
        </w:tc>
        <w:tc>
          <w:tcPr>
            <w:tcW w:w="3402" w:type="dxa"/>
            <w:vAlign w:val="center"/>
          </w:tcPr>
          <w:p w14:paraId="3122846D"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Hermassi et al., 2018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23736/S0022-4707.16.06770-0","ISSN":"18271928","PMID":"27849114","abstract":"BACKGROUND: This study examined the effects of a 7-week in-season aerobic and high-intensity interval-training program on performance tests linked to successful handball play (e.g., repeated sprint and jumping ability). METHODS: Thirty participants (age 17.0±1.2 years, body mass 81.1±3.4 kg, height 1.82±0.07 m) performed a Yo-Yo Intermittent Recovery Test level 1 (Yo-Yo IR1), a squat (SJ) and a Countermovement Jump Test (CMJ), as well as a repeated Sprint Ability Test (RSA). From this, maximal aerobic speed (MAS, reached at the end of the Yo-Yo IR1), jumping ability, best time in a single sprint trial (RSAbest), total time (RSATT) and the performance decrement (RSAdec) during all sprints were calculated. Later, subjects were randomly assigned to a control group (CG; N.=15) performing their normal training schedule (5 weekly sessions of -90 minutes of handball training) or an experimental group (EG; N.=15). The EG performed two 30 min sessions per week of high-intensity aerobic exercises at 100-130% of MAS in addition to their normal training schedule. RESULTS: A significant improvement in MAS (d=4.1), RSAbest (d=1.9), RSATT(d=1.5) and RSAdec (d=2.3) after the training period was demonstrated. Also, significant interaction effects (time x group) were found for all parameters as the EG significantly improved performances in all tests after training. The greatest interaction effects were observed in MAS (η2=0.811) and CMJ (η2=0.759). No relevant changes in test performances were found in the CG (mean d=-0.02). CONCLUSIONS: These results indicate that individually speed-controlled aerobic and interval training is effective for improving specific handball performance.","author":[{"dropping-particle":"","family":"Hermassi","given":"Souhail","non-dropping-particle":"","parse-names":false,"suffix":""},{"dropping-particle":"","family":"Ingebrigtsen","given":"Jorgen","non-dropping-particle":"","parse-names":false,"suffix":""},{"dropping-particle":"","family":"Schwesig","given":"René","non-dropping-particle":"","parse-names":false,"suffix":""},{"dropping-particle":"","family":"Fieseler","given":"Georg","non-dropping-particle":"","parse-names":false,"suffix":""},{"dropping-particle":"","family":"Delank","given":"Karl Stefan","non-dropping-particle":"","parse-names":false,"suffix":""},{"dropping-particle":"","family":"Chamari","given":"Karim","non-dropping-particle":"","parse-names":false,"suffix":""},{"dropping-particle":"","family":"Shephard","given":"Roy J","non-dropping-particle":"","parse-names":false,"suffix":""},{"dropping-particle":"","family":"Chelly","given":"Mohamed Souhaiel","non-dropping-particle":"","parse-names":false,"suffix":""}],"container-title":"Journal of Sports Medicine and Physical Fitness","id":"ITEM-1","issue":"1-2","issued":{"date-parts":[["2018"]]},"page":"50-56","title":"Effects of in-season short-term aerobic and high-intensity interval training program on repeated sprint ability and jump performance in handball players","type":"article-journal","volume":"58"},"uris":["http://www.mendeley.com/documents/?uuid=a7e33dda-f41d-44b3-9fd2-5de5f32c2bf4"]}],"mendeley":{"formattedCitation":"[47]","plainTextFormattedCitation":"[47]","previouslyFormattedCitation":"[47]"},"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47]</w:t>
            </w:r>
            <w:r w:rsidRPr="009B442F">
              <w:rPr>
                <w:rFonts w:ascii="Times New Roman" w:hAnsi="Times New Roman"/>
                <w:sz w:val="20"/>
                <w:szCs w:val="20"/>
              </w:rPr>
              <w:fldChar w:fldCharType="end"/>
            </w:r>
            <w:r w:rsidRPr="009B442F">
              <w:rPr>
                <w:rFonts w:ascii="Times New Roman" w:hAnsi="Times New Roman"/>
                <w:sz w:val="20"/>
                <w:szCs w:val="20"/>
              </w:rPr>
              <w:t xml:space="preserve"> </w:t>
            </w:r>
          </w:p>
          <w:p w14:paraId="143F1700"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Isokinetics and Exercise Science</w:t>
            </w:r>
          </w:p>
        </w:tc>
        <w:tc>
          <w:tcPr>
            <w:tcW w:w="1559" w:type="dxa"/>
            <w:tcBorders>
              <w:left w:val="nil"/>
            </w:tcBorders>
            <w:vAlign w:val="center"/>
          </w:tcPr>
          <w:p w14:paraId="536226D4"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777865F5"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60EC6B20"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68D6A608"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0DAC60F8"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YIRT1, RSA</w:t>
            </w:r>
            <w:r w:rsidRPr="009B442F">
              <w:rPr>
                <w:rFonts w:ascii="Times New Roman" w:hAnsi="Times New Roman"/>
                <w:sz w:val="20"/>
                <w:szCs w:val="20"/>
                <w:vertAlign w:val="subscript"/>
              </w:rPr>
              <w:t>total</w:t>
            </w:r>
            <w:r w:rsidRPr="009B442F">
              <w:rPr>
                <w:rFonts w:ascii="Times New Roman" w:hAnsi="Times New Roman"/>
                <w:sz w:val="20"/>
                <w:szCs w:val="20"/>
              </w:rPr>
              <w:t>, RSA</w:t>
            </w:r>
            <w:r w:rsidRPr="009B442F">
              <w:rPr>
                <w:rFonts w:ascii="Times New Roman" w:hAnsi="Times New Roman"/>
                <w:sz w:val="20"/>
                <w:szCs w:val="20"/>
                <w:vertAlign w:val="subscript"/>
              </w:rPr>
              <w:t>best</w:t>
            </w:r>
          </w:p>
        </w:tc>
      </w:tr>
      <w:tr w:rsidR="00AF108A" w:rsidRPr="009B442F" w14:paraId="1F273596" w14:textId="77777777" w:rsidTr="009B442F">
        <w:trPr>
          <w:trHeight w:val="674"/>
        </w:trPr>
        <w:tc>
          <w:tcPr>
            <w:tcW w:w="817" w:type="dxa"/>
            <w:vAlign w:val="center"/>
          </w:tcPr>
          <w:p w14:paraId="017C24C5"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8</w:t>
            </w:r>
          </w:p>
        </w:tc>
        <w:tc>
          <w:tcPr>
            <w:tcW w:w="3402" w:type="dxa"/>
            <w:vAlign w:val="center"/>
          </w:tcPr>
          <w:p w14:paraId="129B3A2A"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Kavaliauskas et al., 2017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23736/S0022-4707.16.06066-7","ISSN":"18271928","abstract":"BACKGROUND: Soccer performance is determined by a number of physiological adaptations that can be altered by high intensity training. However, the effectiveness of using an uphill sprint based protocol has not been demonstrated for soccer players. We sought to determine the effectiveness of an in-season uphill sprint training (UST) programme on soccer related physiological outcomes. METHODS: Fourteen male soccer players (age: 22±8 years, height: 1.81±8 m, body mass: 76±12 kg) underwent testing (5-10-5 agility drill, Yo-Yo Intermittent Recovery Test Level 1, leg and back dynamometry and 3 km time trial) at baseline and after 6 weeks of UST or normal activity. Participants were allocated to a control (N.=7) or UST (N.=7) group. The UST group took part in twice weekly training consisting of 10 x 10 sec sprints with 60s recovery on a 7% gradient for six weeks. The control group maintained normal activity patterns. RESULTS: 3 km time trial, strength, agility and Yo-Yo performance were all significantly improved pre to post following 6 weeks of UST (agility 3%, d=1.3; strength 10%, d=-3.2; VO2max 3%, d=-1.4; 3-km TT 4%, d=1.3). In the control group 3 km time trial, strength, agility and Yo-Yo performance remained unchanged after 6 weeks (agility 0.1%, d=-0.2; strength 2%, d=0.0; VO2max -0.1%, d=0.0; 3-km TT 1.3%, d=0.3). CONCLUSIONS: Therefore in-season short duration UST is an effective way to improve soccer fitness in a time efficient manner.","author":[{"dropping-particle":"","family":"Kavaliauskas","given":"Mykolas","non-dropping-particle":"","parse-names":false,"suffix":""},{"dropping-particle":"","family":"Kilvington","given":"Ross","non-dropping-particle":"","parse-names":false,"suffix":""},{"dropping-particle":"","family":"Babraj","given":"John","non-dropping-particle":"","parse-names":false,"suffix":""}],"container-title":"The Journal of Sports Medicine and Physical Fitness","id":"ITEM-1","issue":"3","issued":{"date-parts":[["2017"]]},"page":"165-170","title":"Effects of in-season uphill sprinting on physical characteristics in semi-professional soccer players","type":"article-journal","volume":"57"},"uris":["http://www.mendeley.com/documents/?uuid=e38339fb-e83d-4a1b-8727-94458f4246a3"]}],"mendeley":{"formattedCitation":"[48]","plainTextFormattedCitation":"[48]","previouslyFormattedCitation":"[48]"},"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48]</w:t>
            </w:r>
            <w:r w:rsidRPr="009B442F">
              <w:rPr>
                <w:rFonts w:ascii="Times New Roman" w:hAnsi="Times New Roman"/>
                <w:sz w:val="20"/>
                <w:szCs w:val="20"/>
              </w:rPr>
              <w:fldChar w:fldCharType="end"/>
            </w:r>
          </w:p>
          <w:p w14:paraId="68131142"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The Journal of Sports Medicine and Physical Fitness</w:t>
            </w:r>
          </w:p>
        </w:tc>
        <w:tc>
          <w:tcPr>
            <w:tcW w:w="1559" w:type="dxa"/>
            <w:tcBorders>
              <w:left w:val="nil"/>
            </w:tcBorders>
            <w:vAlign w:val="center"/>
          </w:tcPr>
          <w:p w14:paraId="3E89F891"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4E119DE7"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14E38ED9"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78EBCBD5"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08F7A2A4"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YIRT1</w:t>
            </w:r>
          </w:p>
        </w:tc>
      </w:tr>
      <w:tr w:rsidR="00AF108A" w:rsidRPr="009B442F" w14:paraId="5BD57A24" w14:textId="77777777" w:rsidTr="009B442F">
        <w:trPr>
          <w:trHeight w:val="706"/>
        </w:trPr>
        <w:tc>
          <w:tcPr>
            <w:tcW w:w="817" w:type="dxa"/>
            <w:vAlign w:val="center"/>
          </w:tcPr>
          <w:p w14:paraId="3E3F8453"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9</w:t>
            </w:r>
          </w:p>
        </w:tc>
        <w:tc>
          <w:tcPr>
            <w:tcW w:w="3402" w:type="dxa"/>
            <w:vAlign w:val="center"/>
          </w:tcPr>
          <w:p w14:paraId="25C42CE9"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Kumari et al., 2023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1016/j.jbmt.2023.04.032","ISSN":"15329283","PMID":"37301556","abstract":"Introduction: High intensity interval training (HIIT) are widely used to improve the cardiac performance in Basketball players. The current study aims to evaluate the effectiveness of High-Intensity Interval Training on the Aerobic Capacity and sports-specific skills in basketball players. Methods: 40 male basketball players in the age group 18–25 years were recruited after necessary ethical clearance. Athletes were categorized into two groups of 20 people each: Group 1 control group (age: 21.9 ± 2.4 years, height: 184.6 ± 12.1 cm BMI: 23 ± 3 kg/m2) and Group 2 study group with HIIT (age: 21.4 ± 2.6 years, height: 177.4 ± 6.0 cm BMI: 22.1 ± 2.3 kg/m2). The study group players underwent 5 weeks (10 sessions) of HIIT training. Pre and post intervention evaluation of the Aerobic Capacity (VO2 max) and sports-specific skills were quantified for both the groups. Statistical analysis was performed using one tailed t-test with p &lt; 0.05 for significance. Cohen's D method was used to calculate the effect size and minimum important difference. Result: There was a significant increase (p &lt; 0.05) in VO2 max (pre:52.8 ± 2.3 ml/min/kg to post: 54.5 ± 2.4 ml/min/kg) in Group 2 whereas in Group 1 the change was not significant (pre:51.1 ± 2.6 ml/min/kg to post: 51.4 ± 2.9 ml/min/kg). Similarly, there was an increase in agility for Group 2 (pre:11.0 ± 1.0 s to post: 10.1 ± 1.0 s) compared to Group 1. In sports specific skills: Control Dribble, passing skills, Lower body power and shooting skills there was a significant increase in post HIIT training for Group 2, whereas in Group 1 there was no significant difference. Discussion: The HIIT training improved the aerobic capacity (VO2 max) and sports-specific skills in basketball players. Conclusion: A 5-week HIIT training improved the aerobic capacity and sports specific skills and may be included as a part of training regime to improve the athletic performance in basketball players.","author":[{"dropping-particle":"","family":"Kumari","given":"Anu","non-dropping-particle":"","parse-names":false,"suffix":""},{"dropping-particle":"","family":"Singh","given":"Piyush","non-dropping-particle":"","parse-names":false,"suffix":""},{"dropping-particle":"","family":"Varghese","given":"Vicky","non-dropping-particle":"","parse-names":false,"suffix":""}],"container-title":"Journal of Bodywork and Movement Therapies","id":"ITEM-1","issued":{"date-parts":[["2023"]]},"page":"46-52","publisher":"Elsevier Ltd","title":"Effects of high-intensity interval training on aerobic capacity and sports-specific skills in basketball players","type":"article-journal","volume":"34"},"uris":["http://www.mendeley.com/documents/?uuid=7f3bd2a1-22ed-4c30-90c7-c529c3cb76fe"]}],"mendeley":{"formattedCitation":"[49]","plainTextFormattedCitation":"[49]","previouslyFormattedCitation":"[49]"},"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49]</w:t>
            </w:r>
            <w:r w:rsidRPr="009B442F">
              <w:rPr>
                <w:rFonts w:ascii="Times New Roman" w:hAnsi="Times New Roman"/>
                <w:sz w:val="20"/>
                <w:szCs w:val="20"/>
              </w:rPr>
              <w:fldChar w:fldCharType="end"/>
            </w:r>
          </w:p>
          <w:p w14:paraId="71FBA86E"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Journal of Bodywork and Movement Therapies</w:t>
            </w:r>
          </w:p>
        </w:tc>
        <w:tc>
          <w:tcPr>
            <w:tcW w:w="1559" w:type="dxa"/>
            <w:tcBorders>
              <w:left w:val="nil"/>
            </w:tcBorders>
            <w:shd w:val="clear" w:color="000000" w:fill="FFFFFF" w:themeFill="background1"/>
            <w:vAlign w:val="center"/>
          </w:tcPr>
          <w:p w14:paraId="5E79703B"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73D37367"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11FF2CCF"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0566B461"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5022A309"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VO2max</w:t>
            </w:r>
          </w:p>
        </w:tc>
      </w:tr>
      <w:tr w:rsidR="00AF108A" w:rsidRPr="009B442F" w14:paraId="1644B217" w14:textId="77777777" w:rsidTr="009B442F">
        <w:trPr>
          <w:trHeight w:val="848"/>
        </w:trPr>
        <w:tc>
          <w:tcPr>
            <w:tcW w:w="817" w:type="dxa"/>
            <w:vAlign w:val="center"/>
          </w:tcPr>
          <w:p w14:paraId="27BBAA2B"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10</w:t>
            </w:r>
          </w:p>
        </w:tc>
        <w:tc>
          <w:tcPr>
            <w:tcW w:w="3402" w:type="dxa"/>
            <w:vAlign w:val="center"/>
          </w:tcPr>
          <w:p w14:paraId="657C0D75" w14:textId="77777777" w:rsidR="00AF108A" w:rsidRPr="009B442F" w:rsidRDefault="00AF108A" w:rsidP="00285AD1">
            <w:pPr>
              <w:widowControl w:val="0"/>
              <w:jc w:val="center"/>
              <w:rPr>
                <w:rFonts w:ascii="Times New Roman" w:hAnsi="Times New Roman"/>
                <w:sz w:val="20"/>
                <w:szCs w:val="20"/>
              </w:rPr>
            </w:pPr>
            <w:bookmarkStart w:id="1" w:name="OLE_LINK10"/>
            <w:r w:rsidRPr="009B442F">
              <w:rPr>
                <w:rFonts w:ascii="Times New Roman" w:hAnsi="Times New Roman"/>
                <w:sz w:val="20"/>
                <w:szCs w:val="20"/>
              </w:rPr>
              <w:t>Lacono et al., 2015</w:t>
            </w:r>
            <w:bookmarkEnd w:id="1"/>
            <w:r w:rsidRPr="009B442F">
              <w:rPr>
                <w:rFonts w:ascii="Times New Roman" w:hAnsi="Times New Roman"/>
                <w:sz w:val="20"/>
                <w:szCs w:val="20"/>
              </w:rPr>
              <w:t xml:space="preserve">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1519/JSC.0000000000000686","ISSN":"15334295","PMID":"25226326","abstract":"The present study was designed to compare the effects of high-intensity intermittent training (HIIT) and small-sided games (SSGs) training on fitness variables of elite handball players. Eighteen highly trained players (mean age ± SD: 25.6 ± 0.5 years) were assigned to either HIIT or SSGs group training protocols twice per week for 8 weeks. The HIIT consisted of 12-24 × 15 seconds of high-intensity runs interspersed by 15 seconds of recovery. The SSGs training consisted of 3 against 3 small-sided handball games. Both training methods were matched for exercise duration and recovery at each training session. Before and after 8-week training, the following fitness variables were assessed - speed: 10- and 20-m sprint time, agility: handball agility specific test (HAST), upper arm strength: 1 repetition maximum (1RM) bench press test, lower limb power: counter-movement jump tests with (CMJarm) and without (CMJ) arm movement, and aerobic fitness (yo-yo intermittent recovery test level 1 [YYIRTL1]). Significant improvement was found in the YYIRTL1 (23.3 and 26.3%, respectively), 10-m sprint (2.3 and 4.1%, respectively) and 20-m sprint (2.1 and 4%, respectively), HAST (1.1 and 2.2%, respectively), 1RM bench press (6.8 and 12.3%, respectively), CMJ (7.4 and 10.8%, respectively), and CMJarm (6.4 and 8.9%, respectively) following training in both groups (p ≤ 0.05 for all). There was a significantly greater improvement in 10- and 20-m sprint, HAST, 1RM, CMJ, and CMJarm following the SSGs training compared with the HIIT (p ≤ 0.05 for all). These results indicated that both HIIT and SSGs are effective training methods for fitness development among elite adult handball players. However, SSGs training may be considered as the preferred training regimen for improving handball-specific fitness variables during the in-season period.","author":[{"dropping-particle":"Dello","family":"Lacono","given":"Antonio","non-dropping-particle":"","parse-names":false,"suffix":""},{"dropping-particle":"","family":"Eliakim","given":"Alon","non-dropping-particle":"","parse-names":false,"suffix":""},{"dropping-particle":"","family":"Meckel","given":"Yoav","non-dropping-particle":"","parse-names":false,"suffix":""}],"container-title":"Journal of Strength and Conditioning Research","id":"ITEM-1","issue":"3","issued":{"date-parts":[["2015"]]},"page":"835-843","title":"Improving fitness of elite handball players: Small-sided games vs. high-intensity intermittent training","type":"article-journal","volume":"29"},"uris":["http://www.mendeley.com/documents/?uuid=44318663-5efc-48f9-9a52-2557f255fd48"]}],"mendeley":{"formattedCitation":"[50]","plainTextFormattedCitation":"[50]","previouslyFormattedCitation":"[50]"},"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50]</w:t>
            </w:r>
            <w:r w:rsidRPr="009B442F">
              <w:rPr>
                <w:rFonts w:ascii="Times New Roman" w:hAnsi="Times New Roman"/>
                <w:sz w:val="20"/>
                <w:szCs w:val="20"/>
              </w:rPr>
              <w:fldChar w:fldCharType="end"/>
            </w:r>
            <w:r w:rsidRPr="009B442F">
              <w:rPr>
                <w:rFonts w:ascii="Times New Roman" w:hAnsi="Times New Roman"/>
                <w:sz w:val="20"/>
                <w:szCs w:val="20"/>
              </w:rPr>
              <w:t xml:space="preserve"> </w:t>
            </w:r>
          </w:p>
          <w:p w14:paraId="631D398A"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Journal of Strength and Conditioning Research</w:t>
            </w:r>
          </w:p>
        </w:tc>
        <w:tc>
          <w:tcPr>
            <w:tcW w:w="1559" w:type="dxa"/>
            <w:tcBorders>
              <w:left w:val="nil"/>
            </w:tcBorders>
            <w:shd w:val="clear" w:color="000000" w:fill="FFFFFF" w:themeFill="background1"/>
            <w:vAlign w:val="center"/>
          </w:tcPr>
          <w:p w14:paraId="73353C85"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5C5FAEE7"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5DC5C608"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074B1340"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662E38C4"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YIRT1</w:t>
            </w:r>
          </w:p>
        </w:tc>
      </w:tr>
      <w:tr w:rsidR="00AF108A" w:rsidRPr="009B442F" w14:paraId="71A6A6F2" w14:textId="77777777" w:rsidTr="009B442F">
        <w:trPr>
          <w:trHeight w:val="558"/>
        </w:trPr>
        <w:tc>
          <w:tcPr>
            <w:tcW w:w="817" w:type="dxa"/>
            <w:vAlign w:val="center"/>
          </w:tcPr>
          <w:p w14:paraId="6470CBA2"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11</w:t>
            </w:r>
          </w:p>
        </w:tc>
        <w:tc>
          <w:tcPr>
            <w:tcW w:w="3402" w:type="dxa"/>
            <w:vAlign w:val="center"/>
          </w:tcPr>
          <w:p w14:paraId="5640F74B"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Los Arcos et al., 2015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1371/journal.pone.0137224","ISSN":"19326203","PMID":"26331623","abstract":"The purpose of this study was to compare the effects of Small-Sided Games (SSG) vs. Interval Training (IT) in soccer training on aerobic fitness and physical enjoyment in youth elite soccer players during the last 8 weeks of the season. Seventeen U-16 male soccer players (age = 15.5 ± 0.6 years, and 8.5 years of experience) of a Spanish First Division club academy were randomized to 2 different groups for 6 weeks: SSG group (n = 9) and IT group (n = 8). In addition to the usual technical and tactical sessions and competitive games, the SSG group performed 11 sessions with different SSGs, whereas the IT group performed the same number of sessions of IT. Players were tested before and after the 6- week training intervention with a continuous maximal multistage running field test and the counter movement jump test (CMJ). At the end of the study, players answered the physical activity enjoyment scale (PACES). During the study, heart rate (HR) and session perceived effort (sRPE) were assessed. SSGs were as effective as IT in maintaining the aerobic fitness in elite young soccer players during the last weeks of the season. Players in the SSG group declared a greater physical enjoyment than IT (P = 0.006; ES = 1.86 ± 1.07). Coaches could use SSG training during the last weeks of the season as an option without fear of losing aerobic fitness while promoting high physical enjoyment.","author":[{"dropping-particle":"","family":"Los Arcos","given":"Asier","non-dropping-particle":"","parse-names":false,"suffix":""},{"dropping-particle":"","family":"Vázquez","given":"Juan Sebastián","non-dropping-particle":"","parse-names":false,"suffix":""},{"dropping-particle":"","family":"Martín","given":"Juan","non-dropping-particle":"","parse-names":false,"suffix":""},{"dropping-particle":"","family":"Lerga","given":"Javier","non-dropping-particle":"","parse-names":false,"suffix":""},{"dropping-particle":"","family":"Sánchez","given":"Felipe","non-dropping-particle":"","parse-names":false,"suffix":""},{"dropping-particle":"","family":"Villagra","given":"Federico","non-dropping-particle":"","parse-names":false,"suffix":""},{"dropping-particle":"","family":"Zulueta","given":"Javier J.","non-dropping-particle":"","parse-names":false,"suffix":""}],"container-title":"PLoS ONE","id":"ITEM-1","issue":"9","issued":{"date-parts":[["2015"]]},"page":"16-19","title":"Effects of small-sided games vs. interval training in aerobic fitness and physical enjoyment in young elite soccer players","type":"article-journal","volume":"10"},"uris":["http://www.mendeley.com/documents/?uuid=63cf90e3-494a-4e3c-8ee0-043b7d664667"]}],"mendeley":{"formattedCitation":"[51]","plainTextFormattedCitation":"[51]","previouslyFormattedCitation":"[51]"},"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51]</w:t>
            </w:r>
            <w:r w:rsidRPr="009B442F">
              <w:rPr>
                <w:rFonts w:ascii="Times New Roman" w:hAnsi="Times New Roman"/>
                <w:sz w:val="20"/>
                <w:szCs w:val="20"/>
              </w:rPr>
              <w:fldChar w:fldCharType="end"/>
            </w:r>
          </w:p>
          <w:p w14:paraId="155BD23D" w14:textId="5698198F"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PL</w:t>
            </w:r>
            <w:r w:rsidR="009B442F" w:rsidRPr="009B442F">
              <w:rPr>
                <w:rFonts w:ascii="Times New Roman" w:hAnsi="Times New Roman" w:hint="eastAsia"/>
                <w:sz w:val="20"/>
                <w:szCs w:val="20"/>
              </w:rPr>
              <w:t>O</w:t>
            </w:r>
            <w:r w:rsidRPr="009B442F">
              <w:rPr>
                <w:rFonts w:ascii="Times New Roman" w:hAnsi="Times New Roman"/>
                <w:sz w:val="20"/>
                <w:szCs w:val="20"/>
              </w:rPr>
              <w:t>S ONE</w:t>
            </w:r>
          </w:p>
        </w:tc>
        <w:tc>
          <w:tcPr>
            <w:tcW w:w="1559" w:type="dxa"/>
            <w:tcBorders>
              <w:left w:val="nil"/>
            </w:tcBorders>
            <w:vAlign w:val="center"/>
          </w:tcPr>
          <w:p w14:paraId="7E9D2767"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6DFD91ED"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33D42683"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6CD63B57"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71AF6AF1"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MAS</w:t>
            </w:r>
          </w:p>
        </w:tc>
      </w:tr>
      <w:tr w:rsidR="00AF108A" w:rsidRPr="009B442F" w14:paraId="50B3AE79" w14:textId="77777777" w:rsidTr="009B442F">
        <w:trPr>
          <w:trHeight w:val="694"/>
        </w:trPr>
        <w:tc>
          <w:tcPr>
            <w:tcW w:w="817" w:type="dxa"/>
            <w:vAlign w:val="center"/>
          </w:tcPr>
          <w:p w14:paraId="215F7472"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12</w:t>
            </w:r>
          </w:p>
        </w:tc>
        <w:tc>
          <w:tcPr>
            <w:tcW w:w="3402" w:type="dxa"/>
            <w:vAlign w:val="center"/>
          </w:tcPr>
          <w:p w14:paraId="66030DDB"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Salazar-Martínez et al., 2023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7752/jpes.2023.10317","ISSN":"2247806X","abstract":"Small-sided games (SSGs) serve as a valuable tool for aerobic training for both professional and amateur teams. Nevertheless, some studies suggest that, under specific conditions, small SSGs may not replicate the high-intensity efforts (20–25 km/h) and repeat sprints (&gt;25 km/h) demanded by full games when compared with larger small-side game formats or match play. Conversely, high-intensity interval training (HIIT) has been shown to enhance maximal oxygen uptake, the lactic threshold, intermittent high-intensity effort capabilities, and rapid recovery between intense efforts. This study aimed to evaluate the effects of SSGs in comparison to HIIT on maximal oxygen uptake (VO2MAX), repeat sprint ability (RSA), and agility in youth soccer players. A randomized parallel-group study involving 12 players per group was conducted. The experimental group underwent a nine-week SSGs-based intervention, ranging from two vs. two to six vs. six formats, with a training duration between 20 and 40 min, while the control group engaged in HIIT for the same duration and frequency. The testing battery (baseline and postintervention) occurred over three different days with assessments at 8:00 a.m., both at the club’s training ground (Course Navette, Sprint Repeated Test, and Illinois Test) and in the laboratory (ergospirometry) with an environmental temperature of 24°C and relative humidity of 60%. The study commenced in the middle of the competitive season. Statistical analyses revealed no significant differences in maximal oxygen uptake between the SSGs-based training group and the control group (p = 0.44). However, the experimental group exhibited a 6% improvement in performance, while the control group showed a 12% improvement, with a moderate effect size (ES = 0.4). Additionally, the experimental group demonstrated statistically significant improvements in all RSA variables: best time (p = 0.02; 95% confidence interval (CI95%): −0.18; −0.01; ES = 1.1), average time in all sprints (p = 0.005; CI95%: −0.33; −0.06; ES = 1.4), total time in all sprints (p = 0.003; CI95%: −2.17; −0.52; ES = 1.4), and the percentage of decrease tended towards significance (p = 0.07; CI95%: −3.07; 0.15; ES = 0.8) compared with the control group. Agility showed no significant differences between the two groups (p = 0.45). Overall, no statistically significant differences were found in maximal oxygen uptake and agility between youth soccer players practicing SSGs and those engaged in HIIT after…","author":[{"dropping-particle":"","family":"Salazar-Martínez","given":"Jorge","non-dropping-particle":"","parse-names":false,"suffix":""},{"dropping-particle":"","family":"Valencia-Sánchez","given":"Wilder Geovanny","non-dropping-particle":"","parse-names":false,"suffix":""},{"dropping-particle":"","family":"Clemente","given":"Filipe Manuel","non-dropping-particle":"","parse-names":false,"suffix":""}],"container-title":"Journal of Physical Education and Sport","id":"ITEM-1","issue":"10","issued":{"date-parts":[["2023"]]},"page":"2769-2785","title":"Comparative impact of small-sided games and high-intensity interval training on physical performance in youth soccer players","type":"article-journal","volume":"23"},"uris":["http://www.mendeley.com/documents/?uuid=afc6e43c-9c17-49bf-815b-c6b5cbd67836"]}],"mendeley":{"formattedCitation":"[52]","plainTextFormattedCitation":"[52]","previouslyFormattedCitation":"[52]"},"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52]</w:t>
            </w:r>
            <w:r w:rsidRPr="009B442F">
              <w:rPr>
                <w:rFonts w:ascii="Times New Roman" w:hAnsi="Times New Roman"/>
                <w:sz w:val="20"/>
                <w:szCs w:val="20"/>
              </w:rPr>
              <w:fldChar w:fldCharType="end"/>
            </w:r>
            <w:r w:rsidRPr="009B442F">
              <w:rPr>
                <w:rFonts w:ascii="Times New Roman" w:hAnsi="Times New Roman"/>
                <w:sz w:val="20"/>
                <w:szCs w:val="20"/>
              </w:rPr>
              <w:t xml:space="preserve"> Journal of Physical Education and Sport</w:t>
            </w:r>
          </w:p>
        </w:tc>
        <w:tc>
          <w:tcPr>
            <w:tcW w:w="1559" w:type="dxa"/>
            <w:tcBorders>
              <w:left w:val="nil"/>
            </w:tcBorders>
            <w:vAlign w:val="center"/>
          </w:tcPr>
          <w:p w14:paraId="1E377F99"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5226DFC8"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3863D545"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68F99B32"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4AC3B2EB"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RSA</w:t>
            </w:r>
            <w:r w:rsidRPr="009B442F">
              <w:rPr>
                <w:rFonts w:ascii="Times New Roman" w:hAnsi="Times New Roman"/>
                <w:sz w:val="20"/>
                <w:szCs w:val="20"/>
                <w:vertAlign w:val="subscript"/>
              </w:rPr>
              <w:t>total</w:t>
            </w:r>
            <w:r w:rsidRPr="009B442F">
              <w:rPr>
                <w:rFonts w:ascii="Times New Roman" w:hAnsi="Times New Roman"/>
                <w:sz w:val="20"/>
                <w:szCs w:val="20"/>
              </w:rPr>
              <w:t>, RSA</w:t>
            </w:r>
            <w:r w:rsidRPr="009B442F">
              <w:rPr>
                <w:rFonts w:ascii="Times New Roman" w:hAnsi="Times New Roman"/>
                <w:sz w:val="20"/>
                <w:szCs w:val="20"/>
                <w:vertAlign w:val="subscript"/>
              </w:rPr>
              <w:t>best</w:t>
            </w:r>
            <w:r w:rsidRPr="009B442F">
              <w:rPr>
                <w:rFonts w:ascii="Times New Roman" w:hAnsi="Times New Roman"/>
                <w:sz w:val="20"/>
                <w:szCs w:val="20"/>
              </w:rPr>
              <w:t xml:space="preserve"> and RSA</w:t>
            </w:r>
            <w:r w:rsidRPr="009B442F">
              <w:rPr>
                <w:rFonts w:ascii="Times New Roman" w:hAnsi="Times New Roman"/>
                <w:sz w:val="20"/>
                <w:szCs w:val="20"/>
                <w:vertAlign w:val="subscript"/>
              </w:rPr>
              <w:t>mean</w:t>
            </w:r>
          </w:p>
        </w:tc>
      </w:tr>
      <w:tr w:rsidR="00AF108A" w:rsidRPr="009B442F" w14:paraId="6F1896AF" w14:textId="77777777" w:rsidTr="009B442F">
        <w:trPr>
          <w:trHeight w:val="704"/>
        </w:trPr>
        <w:tc>
          <w:tcPr>
            <w:tcW w:w="817" w:type="dxa"/>
            <w:vAlign w:val="center"/>
          </w:tcPr>
          <w:p w14:paraId="18392E47"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13</w:t>
            </w:r>
          </w:p>
        </w:tc>
        <w:tc>
          <w:tcPr>
            <w:tcW w:w="3402" w:type="dxa"/>
            <w:vAlign w:val="center"/>
          </w:tcPr>
          <w:p w14:paraId="64B116DC"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 xml:space="preserve">Wells et al., 2014 </w:t>
            </w:r>
            <w:r w:rsidRPr="009B442F">
              <w:rPr>
                <w:rFonts w:ascii="Times New Roman" w:hAnsi="Times New Roman"/>
                <w:sz w:val="20"/>
                <w:szCs w:val="20"/>
              </w:rPr>
              <w:fldChar w:fldCharType="begin" w:fldLock="1"/>
            </w:r>
            <w:r w:rsidRPr="009B442F">
              <w:rPr>
                <w:rFonts w:ascii="Times New Roman" w:hAnsi="Times New Roman"/>
                <w:sz w:val="20"/>
                <w:szCs w:val="20"/>
              </w:rPr>
              <w:instrText>ADDIN CSL_CITATION {"citationItems":[{"id":"ITEM-1","itemData":{"DOI":"10.1139/apnm-2013-0199","ISSN":"17155320","PMID":"24971676","abstract":"The purpose of this study was to investigate whether or not physiological and performance gains could be achieved with the addition of high-intensity running to an existing training programme in a group of well trained professional male soccer players. Sixteen professional male players (21.3 ± 2.1 years, stature 177.4 ±4.2 cm, body mass 73.1 ±8.1 kg) were randomised in training (TRA, n = 8) and control (CON, n = 8) groups. All players performed physiological assessments before and after a 6-week intervention. Outcome measures were: (i) VO2peak, (ii) VO2 kinetics during very heavy-intensity exercise, (iii) a maximal anaerobic running test, and (iv) Yo-Yo Intermittent Recovery Test level 2 (YIRT2). The only aerobic parameter to change after the intervention was the phase III time constant at exercise onset for CON, which lengthened (p = 0.012) to a value similar to that of the TRA group. However, TRA showed gains in anaerobic performance (p = 0.021), time to exhaustion (p = 0.019), and maximal running speed (p = 0.023). In the YIRT2, distance run increased for TRA over time (p = 0.015), and the TRA group were also capable of running further in the YIRT2 after the intervention compared with CON (p = 0.011). This study shows it is possible to improve the soccer-specific high-intensity running capacity of professional players when high-intensity intermittent training is added to the normal training load and that this effect is only detectable in anaerobic capabilities. The observed effects are meaningful to the training practices of elite athletes seeking a competitive edge in team sports when otherwise well matched. © 2014 Published by NRC Research Press.","author":[{"dropping-particle":"","family":"Wells","given":"Carl","non-dropping-particle":"","parse-names":false,"suffix":""},{"dropping-particle":"","family":"Edwards","given":"Andrew","non-dropping-particle":"","parse-names":false,"suffix":""},{"dropping-particle":"","family":"Fysh","given":"Mary","non-dropping-particle":"","parse-names":false,"suffix":""},{"dropping-particle":"","family":"Drust","given":"Barry","non-dropping-particle":"","parse-names":false,"suffix":""}],"container-title":"Applied Physiology, Nutrition and Metabolism","id":"ITEM-1","issue":"7","issued":{"date-parts":[["2014"]]},"page":"763-769","title":"Effects of high-intensity running training on soccer-specific fitness in professional male players","type":"article-journal","volume":"39"},"uris":["http://www.mendeley.com/documents/?uuid=018adca3-4a31-4b33-9948-abcda138ae0c"]}],"mendeley":{"formattedCitation":"[53]","plainTextFormattedCitation":"[53]","previouslyFormattedCitation":"[53]"},"properties":{"noteIndex":0},"schema":"https://github.com/citation-style-language/schema/raw/master/csl-citation.json"}</w:instrText>
            </w:r>
            <w:r w:rsidRPr="009B442F">
              <w:rPr>
                <w:rFonts w:ascii="Times New Roman" w:hAnsi="Times New Roman"/>
                <w:sz w:val="20"/>
                <w:szCs w:val="20"/>
              </w:rPr>
              <w:fldChar w:fldCharType="separate"/>
            </w:r>
            <w:r w:rsidRPr="009B442F">
              <w:rPr>
                <w:rFonts w:ascii="Times New Roman" w:hAnsi="Times New Roman"/>
                <w:sz w:val="20"/>
                <w:szCs w:val="20"/>
              </w:rPr>
              <w:t>[53]</w:t>
            </w:r>
            <w:r w:rsidRPr="009B442F">
              <w:rPr>
                <w:rFonts w:ascii="Times New Roman" w:hAnsi="Times New Roman"/>
                <w:sz w:val="20"/>
                <w:szCs w:val="20"/>
              </w:rPr>
              <w:fldChar w:fldCharType="end"/>
            </w:r>
          </w:p>
          <w:p w14:paraId="78C6D12E"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Applied Physiology, Nutrition and Metabolism</w:t>
            </w:r>
          </w:p>
        </w:tc>
        <w:tc>
          <w:tcPr>
            <w:tcW w:w="1559" w:type="dxa"/>
            <w:vAlign w:val="center"/>
          </w:tcPr>
          <w:p w14:paraId="7E53DB0D" w14:textId="77777777" w:rsidR="00AF108A" w:rsidRPr="009B442F" w:rsidRDefault="00AF108A" w:rsidP="00285AD1">
            <w:pPr>
              <w:widowControl w:val="0"/>
              <w:jc w:val="center"/>
              <w:rPr>
                <w:rFonts w:ascii="Times New Roman" w:hAnsi="Times New Roman"/>
                <w:sz w:val="20"/>
                <w:szCs w:val="20"/>
              </w:rPr>
            </w:pPr>
            <w:r w:rsidRPr="009B442F">
              <w:rPr>
                <w:rFonts w:ascii="Times New Roman" w:hAnsi="Times New Roman"/>
                <w:sz w:val="20"/>
                <w:szCs w:val="20"/>
              </w:rPr>
              <w:t>Yan Yandong</w:t>
            </w:r>
          </w:p>
          <w:p w14:paraId="72077FF9"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3/29/2024</w:t>
            </w:r>
          </w:p>
        </w:tc>
        <w:tc>
          <w:tcPr>
            <w:tcW w:w="1276" w:type="dxa"/>
            <w:vAlign w:val="center"/>
          </w:tcPr>
          <w:p w14:paraId="24C57635"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Yes</w:t>
            </w:r>
          </w:p>
        </w:tc>
        <w:tc>
          <w:tcPr>
            <w:tcW w:w="2535" w:type="dxa"/>
            <w:vAlign w:val="center"/>
          </w:tcPr>
          <w:p w14:paraId="4654A7BF"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Sample size, Mean (SD)/</w:t>
            </w:r>
          </w:p>
          <w:p w14:paraId="38B411B8" w14:textId="77777777" w:rsidR="00AF108A" w:rsidRPr="009B442F" w:rsidRDefault="00AF108A" w:rsidP="00285AD1">
            <w:pPr>
              <w:jc w:val="center"/>
              <w:rPr>
                <w:rFonts w:ascii="Times New Roman" w:hAnsi="Times New Roman"/>
                <w:sz w:val="20"/>
                <w:szCs w:val="20"/>
              </w:rPr>
            </w:pPr>
            <w:r w:rsidRPr="009B442F">
              <w:rPr>
                <w:rFonts w:ascii="Times New Roman" w:hAnsi="Times New Roman"/>
                <w:sz w:val="20"/>
                <w:szCs w:val="20"/>
              </w:rPr>
              <w:t>VO2max, YYIRT2</w:t>
            </w:r>
          </w:p>
        </w:tc>
      </w:tr>
    </w:tbl>
    <w:p w14:paraId="1D59A56C" w14:textId="77777777" w:rsidR="00AF108A" w:rsidRPr="009B442F" w:rsidRDefault="00AF108A" w:rsidP="00AF108A">
      <w:pPr>
        <w:jc w:val="both"/>
        <w:rPr>
          <w:rFonts w:ascii="Times New Roman" w:hAnsi="Times New Roman"/>
          <w:sz w:val="24"/>
          <w:szCs w:val="24"/>
        </w:rPr>
      </w:pPr>
      <w:r w:rsidRPr="009B442F">
        <w:rPr>
          <w:rFonts w:ascii="Times New Roman" w:hAnsi="Times New Roman"/>
          <w:b/>
          <w:bCs/>
          <w:sz w:val="24"/>
          <w:szCs w:val="24"/>
        </w:rPr>
        <w:t>Notes:</w:t>
      </w:r>
      <w:r w:rsidRPr="009B442F">
        <w:rPr>
          <w:rFonts w:ascii="Times New Roman" w:hAnsi="Times New Roman"/>
          <w:sz w:val="24"/>
          <w:szCs w:val="24"/>
        </w:rPr>
        <w:t xml:space="preserve"> VO2max, maximal oxygen uptake; YYIRT1 or 2, Yo-Yo Intermittent Recovery test level 1 or 2; RSA, repeated-sprint ability; VIFT, Velocity in 30–15 Intermittent Fitness Test; RSA</w:t>
      </w:r>
      <w:r w:rsidRPr="009B442F">
        <w:rPr>
          <w:rFonts w:ascii="Times New Roman" w:hAnsi="Times New Roman"/>
          <w:sz w:val="24"/>
          <w:szCs w:val="24"/>
          <w:vertAlign w:val="subscript"/>
        </w:rPr>
        <w:t>total</w:t>
      </w:r>
      <w:r w:rsidRPr="009B442F">
        <w:rPr>
          <w:rFonts w:ascii="Times New Roman" w:hAnsi="Times New Roman"/>
          <w:sz w:val="24"/>
          <w:szCs w:val="24"/>
        </w:rPr>
        <w:t>, total sprint time; RSA</w:t>
      </w:r>
      <w:r w:rsidRPr="009B442F">
        <w:rPr>
          <w:rFonts w:ascii="Times New Roman" w:hAnsi="Times New Roman"/>
          <w:sz w:val="24"/>
          <w:szCs w:val="24"/>
          <w:vertAlign w:val="subscript"/>
        </w:rPr>
        <w:t>best</w:t>
      </w:r>
      <w:r w:rsidRPr="009B442F">
        <w:rPr>
          <w:rFonts w:ascii="Times New Roman" w:hAnsi="Times New Roman"/>
          <w:sz w:val="24"/>
          <w:szCs w:val="24"/>
        </w:rPr>
        <w:t>, best sprint time; RSA</w:t>
      </w:r>
      <w:r w:rsidRPr="009B442F">
        <w:rPr>
          <w:rFonts w:ascii="Times New Roman" w:hAnsi="Times New Roman"/>
          <w:sz w:val="24"/>
          <w:szCs w:val="24"/>
          <w:vertAlign w:val="subscript"/>
        </w:rPr>
        <w:t>mean</w:t>
      </w:r>
      <w:r w:rsidRPr="009B442F">
        <w:rPr>
          <w:rFonts w:ascii="Times New Roman" w:hAnsi="Times New Roman"/>
          <w:sz w:val="24"/>
          <w:szCs w:val="24"/>
        </w:rPr>
        <w:t>, average sprint time.</w:t>
      </w:r>
    </w:p>
    <w:p w14:paraId="371EBDB3" w14:textId="77777777" w:rsidR="001D31F1" w:rsidRDefault="001D31F1"/>
    <w:sectPr w:rsidR="001D31F1" w:rsidSect="00AF108A">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visionView w:markup="0"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1F1"/>
    <w:rsid w:val="001D31F1"/>
    <w:rsid w:val="002926F8"/>
    <w:rsid w:val="009B442F"/>
    <w:rsid w:val="00AF108A"/>
    <w:rsid w:val="00D1672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BC494"/>
  <w15:chartTrackingRefBased/>
  <w15:docId w15:val="{8B726907-7DA7-47CD-85D2-E3C9EF841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08A"/>
    <w:rPr>
      <w:rFonts w:cs="Times New Roman"/>
      <w:noProof/>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108A"/>
    <w:pPr>
      <w:spacing w:after="0" w:line="240" w:lineRule="auto"/>
    </w:pPr>
    <w:rPr>
      <w:rFonts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369</Words>
  <Characters>36309</Characters>
  <Application>Microsoft Office Word</Application>
  <DocSecurity>0</DocSecurity>
  <Lines>302</Lines>
  <Paragraphs>85</Paragraphs>
  <ScaleCrop>false</ScaleCrop>
  <Company/>
  <LinksUpToDate>false</LinksUpToDate>
  <CharactersWithSpaces>4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DONG YUAN</dc:creator>
  <cp:keywords/>
  <dc:description/>
  <cp:lastModifiedBy>YANDONG YUAN</cp:lastModifiedBy>
  <cp:revision>3</cp:revision>
  <dcterms:created xsi:type="dcterms:W3CDTF">2024-09-05T15:31:00Z</dcterms:created>
  <dcterms:modified xsi:type="dcterms:W3CDTF">2024-09-06T01:19:00Z</dcterms:modified>
</cp:coreProperties>
</file>